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</w:t>
      </w:r>
      <w:ins w:id="0" w:author="Nyholm Outi" w:date="2015-05-22T01:21:00Z">
        <w:r>
          <w:rPr>
            <w:b/>
            <w:lang w:val="en-US"/>
          </w:rPr>
          <w:t>2</w:t>
        </w:r>
      </w:ins>
      <w:del w:id="1" w:author="Nyholm Outi" w:date="2015-05-22T01:21:00Z">
        <w:r>
          <w:rPr>
            <w:b/>
            <w:lang w:val="en-US"/>
          </w:rPr>
          <w:delText>1</w:delText>
        </w:r>
      </w:del>
      <w:r>
        <w:rPr/>
        <w:t xml:space="preserve"> Table. Extracted virulence genes.</w:t>
      </w:r>
    </w:p>
    <w:tbl>
      <w:tblPr>
        <w:tblW w:w="143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4677"/>
        <w:gridCol w:w="4962"/>
        <w:gridCol w:w="1417"/>
        <w:gridCol w:w="1701"/>
      </w:tblGrid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Gene/Target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Product/Function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Referen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cces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Locus_tag in the reference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tx1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higa t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xin 1 subunit 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s29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x1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iga toxin 1 subunit 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s297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x2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iga toxin 2 subunit 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s12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x2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iga toxin 2 subunit 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s12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ltA (elt-II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Heat-labile enterotoxin A chain precursor (lt-a porcine, ltp-a)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6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666_p066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ltB (elt-I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Heat-labile enterotoxin B chain precursor (lt-b human, lth-b)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6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666_p06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a1 (estIa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Heat-stable enterotoxin sti-a/st-p precurso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6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666_p07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a2 (estIb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Heat-stable enterotoxin A2 precurso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9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948_0360</w:t>
            </w:r>
          </w:p>
        </w:tc>
      </w:tr>
      <w:tr>
        <w:trPr>
          <w:trHeight w:val="49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st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AEC heat-stable enterotoxin I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i-FI"/>
              </w:rPr>
              <w:t>Escherichia coli enteroaggregative heat-stable enterotoxin 1 (astA) gene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L112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lyA (ehxA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emolysin 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plasmid p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O157p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lyB (ehxB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emolysin 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plasmid p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O157p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lyC (ehxC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emolysin C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plasmid p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O157p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lyD (ehxD)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emolysin D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plasmid p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O157p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ae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Intim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8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V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3SS structure protein EscV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7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ir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ranslocated intimin reseptor Ti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7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ranslocator Esp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ranslocator Esp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ranslocator EspD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F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3SS effector EspF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G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3SS effector EspG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H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3SS effector EspH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Z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3SS effector EspZ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33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52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P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xtracellular serine protease, autotransporter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16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p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erine protease SepA precursor, EatA homologu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117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6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t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erine protease Sat precursot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117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pe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utotransporter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05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t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i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autotransporter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45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at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 EatA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9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948_00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ig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higella flexneri 2a str. 301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NC_0043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F296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sh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plasmid pAPEC-1 IS100 putative transposases, IS30 putative transposase, IS911 putative transposase, Tsh (tsh) and unknown genes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F2180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vat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strain Ec222 tRNA-Trp gene and pathogenicity island, complete sequence; YagU gene, complete cds; YkgJ gene, partial cds; and unknown gen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Y1512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p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erine protease, SPAT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nterotoxin EspC (espC) gene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F297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M_04615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ubtilisin-like serine proteas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104:H4 str. 2009EL-2050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86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M_046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p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Two-partner secreted adhesin Etp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plasmid p9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7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p948_01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TEC autoagglutinating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1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ih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IrgA-homologue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178</w:t>
            </w:r>
          </w:p>
        </w:tc>
      </w:tr>
      <w:tr>
        <w:trPr>
          <w:trHeight w:val="9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ib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Adhesin/invasin tibA precursor; Glycoprotein TibA, which has been implicated in bacterial autoaggregation and biofilm formatio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6494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214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aeH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utative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strain H10407 EaeH gene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DQ109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faL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Putative outer membrane autotransporter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E24377A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P0008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E24377A_25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fa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-fimbrial adhesin, major subunit Sfa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IHE3034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P0019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K1_1098</w:t>
            </w:r>
          </w:p>
        </w:tc>
      </w:tr>
      <w:tr>
        <w:trPr>
          <w:trHeight w:val="73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ida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Autotransporter adhesin, diffuse adherence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strain 2787 plasmid AIDA-associated heptosyltransferase (aah) and diffuse adherence adhesin (aidA) genes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GU8101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73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h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Autotransporter adhesin, diffuse adherence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strain 2787 plasmid AIDA-associated heptosyltransferase (aah) and diffuse adherence adhesin (aidA) genes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GU8101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ub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ubtilase cytotoxin subunit 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18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ub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ubtilase cytotoxin subunit 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H41 plasmid pO1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7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H018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ox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oxin B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plasmid p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O157p5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2" w:author="Nyholm Outi" w:date="2015-05-21T13:21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ccdA</w:delText>
              </w:r>
            </w:del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del w:id="3" w:author="Nyholm Outi" w:date="2015-05-21T13:21:00Z">
              <w:r>
                <w:rPr>
                  <w:rFonts w:eastAsia="Times New Roman" w:cs="Calibri"/>
                  <w:color w:val="000000"/>
                  <w:sz w:val="18"/>
                  <w:szCs w:val="18"/>
                  <w:lang w:val="en-US" w:eastAsia="fi-FI"/>
                </w:rPr>
                <w:delText>Toxin addiction system antidote protein</w:delText>
              </w:r>
            </w:del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4" w:author="Nyholm Outi" w:date="2015-05-21T13:21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Escherichia coli 042 plasmid pAA</w:delText>
              </w:r>
            </w:del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5" w:author="Nyholm Outi" w:date="2015-05-21T13:21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FN554767</w:delText>
              </w:r>
            </w:del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6" w:author="Nyholm Outi" w:date="2015-05-21T13:21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EC042_pAA018</w:delText>
              </w:r>
            </w:del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cd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Post-segregation toxin (cytotoxic protein)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ly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ytolysin 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 ClyA (clyA) gene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AF24078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 xml:space="preserve">tia 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ia invasion determinan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7:K1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E10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76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E10_4869</w:t>
            </w:r>
          </w:p>
        </w:tc>
      </w:tr>
      <w:tr>
        <w:trPr>
          <w:trHeight w:val="49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leo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Virulence associated protein, GTPase, required for maximal secretion of the heat-labile enterotox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ETEC H10407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6494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TEC_39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R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ranscriptional activato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p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Disper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5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f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Major fimbrial subunit of aggregative adherence fimbria II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4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f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fimbrial adhe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3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f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Aggregative adherence fimbria II usher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f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haperone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rmeas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P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uter membrane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fp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fpA; major fimbrial protein precurso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plasmid pSFO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096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F0157_p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imbrial subuni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aggregative adherence fimbria I gene clust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U12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imbrial subuni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aggregative adherence fimbria I gene clust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U12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imbrial subuni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aggregative adherence fimbria I gene clust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U12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imbrial subuni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aggregative adherence fimbria I gene clust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U12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uter membrane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onserved hypothetical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BC transporter, ATP-binding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t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utative membrane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042 plasmid p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N5547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pAA0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3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dhesin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i-FI"/>
              </w:rPr>
              <w:t>Escherichia coli str.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U928159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8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3B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utative invas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i-FI"/>
              </w:rPr>
              <w:t>Escherichia coli str.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U928159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3C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uter membrane usher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i-FI"/>
              </w:rPr>
              <w:t>Escherichia coli str.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U928159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8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gg3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haperone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fi-FI"/>
              </w:rPr>
              <w:t>Escherichia coli str. 55989 plasmid 55989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U928159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C55989_00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ai pathogenicity islan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ype VI secretion system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042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N5547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042_4562 to EC042_457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ET-2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Shigella enterotoxin ShET-2 domain containing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104:H4 str. 2009EL-2050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86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M_237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K_25787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Beta-lactamas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104:H4 str. 2011C-3493 plasmid pESBL-EA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86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K_257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K_25812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Beta-lactamase TEM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104:H4 str. 2011C-3493 plasmid pESBL-EA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186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O3K_258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er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ellurite resistance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 xml:space="preserve">Escherichia coli O157:H7 str.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akai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NC_002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s2035</w:t>
            </w:r>
          </w:p>
        </w:tc>
      </w:tr>
      <w:tr>
        <w:trPr>
          <w:trHeight w:val="49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7" w:author="Nyholm Outi" w:date="2015-05-21T13:24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uidA</w:delText>
              </w:r>
            </w:del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del w:id="8" w:author="Nyholm Outi" w:date="2015-05-21T13:24:00Z">
              <w:r>
                <w:rPr>
                  <w:rFonts w:eastAsia="Times New Roman" w:cs="Calibri"/>
                  <w:color w:val="000000"/>
                  <w:sz w:val="18"/>
                  <w:szCs w:val="18"/>
                  <w:lang w:val="en-US" w:eastAsia="fi-FI"/>
                </w:rPr>
                <w:delText xml:space="preserve">Beta-glucuronidase UidA, not related to virulence but to identification of </w:delText>
              </w:r>
            </w:del>
            <w:del w:id="9" w:author="Nyholm Outi" w:date="2015-05-21T13:24:00Z">
              <w:r>
                <w:rPr>
                  <w:rFonts w:eastAsia="Times New Roman" w:cs="Calibri"/>
                  <w:i/>
                  <w:iCs/>
                  <w:color w:val="000000"/>
                  <w:sz w:val="18"/>
                  <w:szCs w:val="18"/>
                  <w:lang w:val="en-US" w:eastAsia="fi-FI"/>
                </w:rPr>
                <w:delText>E. coli</w:delText>
              </w:r>
            </w:del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10" w:author="Nyholm Outi" w:date="2015-05-21T13:24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Escherichia coli E24377A chromosome</w:delText>
              </w:r>
            </w:del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11" w:author="Nyholm Outi" w:date="2015-05-21T13:24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CP000800</w:delText>
              </w:r>
            </w:del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del w:id="12" w:author="Nyholm Outi" w:date="2015-05-21T13:24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delText>EcE24377A_1825</w:delText>
              </w:r>
            </w:del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p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ommon pilus subuni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strain B2C EcpA (ecpA) gene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FJ210912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katP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atalase-peroxidase KatP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O26:H11 str. 11368 plasmid pO26_1 D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AP0109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O26_p1-46</w:t>
            </w:r>
          </w:p>
        </w:tc>
      </w:tr>
      <w:tr>
        <w:trPr>
          <w:trHeight w:val="49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apU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Hexosyltransferase homolog, similar to Shigella flexneri VirK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  <w:t>Escherichia coli plasmid pAA2 Shf (shf), hexosyltransferase homolog (capU), and VirK (virK) genes, complete cd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AF1344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imH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Type 1 fimbria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Escherichia coli E24377A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CP0008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cE24377A_49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i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Shikimate transporter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Escherichia coli CFT073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AE0140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C244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irp1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ersiniabactin biosynthetic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ersinia pestis CO92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031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PO19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irp2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ersiniabactin biosynthetic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ersinia pestis CO92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031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PO19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fyuA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Pesticin, yersiniabactin receptor protein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ersinia pestis CO92 chromos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sz w:val="18"/>
                <w:szCs w:val="18"/>
                <w:lang w:eastAsia="fi-FI"/>
              </w:rPr>
              <w:t>NC_0031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  <w:t>YPO19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ins w:id="13" w:author="Nyholm Outi" w:date="2015-06-02T00:09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t>lngA</w:t>
              </w:r>
            </w:ins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ins w:id="14" w:author="Nyholm Outi" w:date="2015-06-02T00:13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t>Longus pilus structural subunit</w:t>
              </w:r>
            </w:ins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fi-FI"/>
              </w:rPr>
            </w:pPr>
            <w:ins w:id="15" w:author="Nyholm Outi" w:date="2015-06-02T00:12:00Z">
              <w:r>
                <w:rPr>
                  <w:rFonts w:eastAsia="Times New Roman" w:cs="Calibri"/>
                  <w:color w:val="000000"/>
                  <w:sz w:val="18"/>
                  <w:szCs w:val="18"/>
                  <w:lang w:val="en-US" w:eastAsia="fi-FI"/>
                </w:rPr>
                <w:t>Escherichia coli strain M526-C6B longus pilus structural subunit (lngA) gene, complete cds</w:t>
              </w:r>
            </w:ins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8"/>
                <w:szCs w:val="18"/>
                <w:lang w:eastAsia="fi-FI"/>
              </w:rPr>
            </w:pPr>
            <w:ins w:id="16" w:author="Nyholm Outi" w:date="2015-06-02T00:10:00Z">
              <w:r>
                <w:rPr>
                  <w:rFonts w:eastAsia="Times New Roman" w:cs="Calibri"/>
                  <w:sz w:val="18"/>
                  <w:szCs w:val="18"/>
                  <w:lang w:eastAsia="fi-FI"/>
                </w:rPr>
                <w:t>EU107107</w:t>
              </w:r>
            </w:ins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i-FI"/>
              </w:rPr>
            </w:pPr>
            <w:ins w:id="17" w:author="Nyholm Outi" w:date="2015-06-02T00:11:00Z">
              <w:r>
                <w:rPr>
                  <w:rFonts w:eastAsia="Times New Roman" w:cs="Calibri"/>
                  <w:color w:val="000000"/>
                  <w:sz w:val="18"/>
                  <w:szCs w:val="18"/>
                  <w:lang w:eastAsia="fi-FI"/>
                </w:rPr>
                <w:t>-</w:t>
              </w:r>
            </w:ins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7:42:00Z</dcterms:created>
  <dc:creator>Nyholm Outi</dc:creator>
  <dc:description/>
  <cp:keywords/>
  <dc:language>en-US</dc:language>
  <cp:lastModifiedBy>Nyholm Outi</cp:lastModifiedBy>
  <dcterms:modified xsi:type="dcterms:W3CDTF">2015-06-01T21:14:00Z</dcterms:modified>
  <cp:revision>9</cp:revision>
  <dc:subject/>
  <dc:title/>
</cp:coreProperties>
</file>